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E10E1" w14:textId="5D6F0BC8" w:rsidR="00EF2A92" w:rsidRPr="000A18DC" w:rsidRDefault="00EF2A92" w:rsidP="00EF2A92">
      <w:pPr>
        <w:pStyle w:val="Heading2"/>
        <w:rPr>
          <w:color w:val="auto"/>
          <w:sz w:val="24"/>
          <w:szCs w:val="24"/>
          <w:lang w:val="en-US"/>
        </w:rPr>
      </w:pPr>
      <w:r w:rsidRPr="000A18DC">
        <w:rPr>
          <w:color w:val="auto"/>
          <w:sz w:val="24"/>
          <w:szCs w:val="24"/>
          <w:lang w:val="en-US"/>
        </w:rPr>
        <w:t xml:space="preserve">Supplementary file </w:t>
      </w:r>
      <w:r w:rsidR="00C34A73" w:rsidRPr="000A18DC">
        <w:rPr>
          <w:color w:val="auto"/>
          <w:sz w:val="24"/>
          <w:szCs w:val="24"/>
          <w:lang w:val="en-US"/>
        </w:rPr>
        <w:t xml:space="preserve">5 </w:t>
      </w:r>
      <w:r w:rsidRPr="000A18DC">
        <w:rPr>
          <w:color w:val="auto"/>
          <w:sz w:val="24"/>
          <w:szCs w:val="24"/>
          <w:lang w:val="en-US"/>
        </w:rPr>
        <w:t xml:space="preserve">– </w:t>
      </w:r>
      <w:r w:rsidR="00C34A73" w:rsidRPr="000A18DC">
        <w:rPr>
          <w:color w:val="auto"/>
          <w:sz w:val="24"/>
          <w:szCs w:val="24"/>
          <w:lang w:val="en-US"/>
        </w:rPr>
        <w:t>Detailed r</w:t>
      </w:r>
      <w:r w:rsidRPr="000A18DC">
        <w:rPr>
          <w:color w:val="auto"/>
          <w:sz w:val="24"/>
          <w:szCs w:val="24"/>
          <w:lang w:val="en-US"/>
        </w:rPr>
        <w:t xml:space="preserve">esults </w:t>
      </w:r>
      <w:r w:rsidR="00C34A73" w:rsidRPr="000A18DC">
        <w:rPr>
          <w:color w:val="auto"/>
          <w:sz w:val="24"/>
          <w:szCs w:val="24"/>
          <w:lang w:val="en-US"/>
        </w:rPr>
        <w:t>on</w:t>
      </w:r>
      <w:r w:rsidRPr="000A18DC">
        <w:rPr>
          <w:color w:val="auto"/>
          <w:sz w:val="24"/>
          <w:szCs w:val="24"/>
          <w:lang w:val="en-US"/>
        </w:rPr>
        <w:t xml:space="preserve"> suitable mode of engagement</w:t>
      </w:r>
      <w:r w:rsidR="00C34A73" w:rsidRPr="000A18DC">
        <w:rPr>
          <w:color w:val="auto"/>
          <w:sz w:val="24"/>
          <w:szCs w:val="24"/>
          <w:lang w:val="en-US"/>
        </w:rPr>
        <w:t xml:space="preserve"> (Theme 2)</w:t>
      </w:r>
    </w:p>
    <w:tbl>
      <w:tblPr>
        <w:tblW w:w="15310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582"/>
        <w:gridCol w:w="631"/>
        <w:gridCol w:w="573"/>
        <w:gridCol w:w="894"/>
        <w:gridCol w:w="765"/>
        <w:gridCol w:w="582"/>
        <w:gridCol w:w="631"/>
        <w:gridCol w:w="573"/>
        <w:gridCol w:w="894"/>
        <w:gridCol w:w="765"/>
        <w:gridCol w:w="582"/>
        <w:gridCol w:w="631"/>
        <w:gridCol w:w="573"/>
        <w:gridCol w:w="894"/>
        <w:gridCol w:w="765"/>
        <w:gridCol w:w="582"/>
        <w:gridCol w:w="631"/>
        <w:gridCol w:w="573"/>
        <w:gridCol w:w="894"/>
        <w:gridCol w:w="765"/>
      </w:tblGrid>
      <w:tr w:rsidR="00EF2A92" w:rsidRPr="000A18DC" w14:paraId="1B644D0D" w14:textId="77777777" w:rsidTr="003E61B2">
        <w:trPr>
          <w:trHeight w:val="300"/>
        </w:trPr>
        <w:tc>
          <w:tcPr>
            <w:tcW w:w="1531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A6A7F" w14:textId="67233E6E" w:rsidR="00EF2A92" w:rsidRDefault="00EF2A92" w:rsidP="001C4993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 xml:space="preserve">S5. </w:t>
            </w:r>
            <w:r w:rsidR="00F60BEA">
              <w:rPr>
                <w:caps/>
                <w:sz w:val="18"/>
                <w:szCs w:val="18"/>
                <w:lang w:val="en-US"/>
              </w:rPr>
              <w:t>display</w:t>
            </w:r>
            <w:r>
              <w:rPr>
                <w:caps/>
                <w:sz w:val="18"/>
                <w:szCs w:val="18"/>
                <w:lang w:val="en-US"/>
              </w:rPr>
              <w:t xml:space="preserve"> of the </w:t>
            </w:r>
            <w:r w:rsidR="003E61B2">
              <w:rPr>
                <w:caps/>
                <w:sz w:val="18"/>
                <w:szCs w:val="18"/>
                <w:lang w:val="en-US"/>
              </w:rPr>
              <w:t>percentages of respondents that ranked the five modes of engagement from least suitable (1) to most suitable (5)</w:t>
            </w:r>
            <w:r w:rsidR="00C34A73">
              <w:rPr>
                <w:caps/>
                <w:sz w:val="18"/>
                <w:szCs w:val="18"/>
                <w:lang w:val="en-US"/>
              </w:rPr>
              <w:t>. per rank, The most chosen mode of engagement is highlighted.</w:t>
            </w:r>
          </w:p>
        </w:tc>
      </w:tr>
      <w:tr w:rsidR="003E61B2" w14:paraId="77424C56" w14:textId="77777777" w:rsidTr="003E61B2">
        <w:trPr>
          <w:trHeight w:val="251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CA710" w14:textId="77777777" w:rsidR="00EF2A92" w:rsidRDefault="00EF2A92" w:rsidP="001C4993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4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20B9F" w14:textId="77777777" w:rsidR="00EF2A92" w:rsidRDefault="00EF2A92" w:rsidP="001C4993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Nightly curfew</w:t>
            </w:r>
          </w:p>
        </w:tc>
        <w:tc>
          <w:tcPr>
            <w:tcW w:w="3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4A182" w14:textId="77777777" w:rsidR="00EF2A92" w:rsidRDefault="00EF2A92" w:rsidP="001C4993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Closure of schools &amp; daycares</w:t>
            </w:r>
          </w:p>
        </w:tc>
        <w:tc>
          <w:tcPr>
            <w:tcW w:w="34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4F4C1" w14:textId="77777777" w:rsidR="00EF2A92" w:rsidRDefault="00EF2A92" w:rsidP="001C4993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Covid entry pass</w:t>
            </w:r>
          </w:p>
        </w:tc>
        <w:tc>
          <w:tcPr>
            <w:tcW w:w="32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E8C1F" w14:textId="77777777" w:rsidR="00EF2A92" w:rsidRDefault="00EF2A92" w:rsidP="001C4993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1.5m social distancing</w:t>
            </w:r>
          </w:p>
        </w:tc>
      </w:tr>
      <w:tr w:rsidR="003E61B2" w14:paraId="1C05CE32" w14:textId="77777777" w:rsidTr="003E61B2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2D17" w14:textId="407BCE1D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7FF5" w14:textId="12564EF6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CB81E" w14:textId="726F9AC0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ul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00FC5" w14:textId="0CB02A16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ic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9CD3C" w14:textId="60856FD3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borate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35A61" w14:textId="5EA383ED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power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EFE25" w14:textId="52F323BB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8D983" w14:textId="54AE9E44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ul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D4B09" w14:textId="49FA6EAB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ic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466F2" w14:textId="27747967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borate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E211E" w14:textId="3A6231BF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power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92F27" w14:textId="682E81CE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2A7EF" w14:textId="5B36BB10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ul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16194" w14:textId="5DB33EFC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ic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937DD" w14:textId="40843226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borate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115F7" w14:textId="2A84A529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power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48829" w14:textId="2B12C976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86828" w14:textId="0AC78624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ul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0A982" w14:textId="2371D77D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ic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3DE69" w14:textId="6164AA07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borate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81120" w14:textId="6DDBC3A7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power</w:t>
            </w:r>
          </w:p>
        </w:tc>
      </w:tr>
      <w:tr w:rsidR="003E61B2" w14:paraId="39394081" w14:textId="77777777" w:rsidTr="00C34A73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23641" w14:textId="150FC4D4" w:rsidR="003E61B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 1 (least suitable)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80B32" w14:textId="2022D1C5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23DC0" w14:textId="73367260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7F59F" w14:textId="03AEA97F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6ACCD" w14:textId="0CE3EC45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F01EB9" w14:textId="245E2B0B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76869" w14:textId="1A965854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D6FBE" w14:textId="32A4356E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49F93" w14:textId="77F67A05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A6BD3" w14:textId="45B3FFE3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F73195" w14:textId="256C7ADD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%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5E6E2" w14:textId="084F4578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7706D" w14:textId="5E2523FF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0D70C" w14:textId="51E2DE1A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6ABD9" w14:textId="4F4CAB86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8B580F" w14:textId="71273E0B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E0215" w14:textId="50915FCB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%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28FCF" w14:textId="7CBF6168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3CA2C" w14:textId="7966B0FF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FC8E2" w14:textId="43784E75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2A6A35" w14:textId="0BC60B89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%</w:t>
            </w:r>
          </w:p>
        </w:tc>
      </w:tr>
      <w:tr w:rsidR="003E61B2" w14:paraId="5B9EE027" w14:textId="77777777" w:rsidTr="00C34A73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30EE5" w14:textId="34DB3995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 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F2B60" w14:textId="72D63673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FE6F4" w14:textId="0ACECDE8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BF9C2" w14:textId="5EA90F3A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5993629" w14:textId="1EEBD00F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F7C98" w14:textId="4BA608F5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B8174" w14:textId="14C73E2C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1F563" w14:textId="06F9A7BA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FDB4B" w14:textId="75F7C0AF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3C7755" w14:textId="47071685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ABC5D" w14:textId="4DB22A21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9165F" w14:textId="6428B068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C2B81" w14:textId="47C14FF4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DCA69" w14:textId="076F7DF1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2AC9C2" w14:textId="4B5D17B5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AC004" w14:textId="09841BCB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522B2" w14:textId="7414C0A4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0B48F" w14:textId="5508E09F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BA263" w14:textId="73A12650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71763F" w14:textId="2E2E5B7B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23743" w14:textId="47B549FB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%</w:t>
            </w:r>
          </w:p>
        </w:tc>
      </w:tr>
      <w:tr w:rsidR="003E61B2" w14:paraId="1080E8F1" w14:textId="77777777" w:rsidTr="00C34A73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17B3" w14:textId="5AD88D93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 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C1E93" w14:textId="1EF3C959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D9A4A" w14:textId="3ABDE8AA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C4B4CA" w14:textId="16BA16B7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89428" w14:textId="5799A3BE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8963B" w14:textId="3BB26F2E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804CA" w14:textId="3AA8E58B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C8B6D" w14:textId="1E037DB1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4DD0D4" w14:textId="3CA7E7A5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13526" w14:textId="077D0BCC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0CE5E" w14:textId="43C02D4F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%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9C4A4" w14:textId="08047F3E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98EE8" w14:textId="354589B9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1C577D" w14:textId="5B3F28A4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%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51DF7" w14:textId="4D636766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B7879" w14:textId="2C2AEE86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9C1CE" w14:textId="5B2F41DF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%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CBB73" w14:textId="509E07C1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000CCA" w14:textId="0847B8B0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744F9" w14:textId="33285AC1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%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DE903" w14:textId="10E3F967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%</w:t>
            </w:r>
          </w:p>
        </w:tc>
      </w:tr>
      <w:tr w:rsidR="003E61B2" w14:paraId="580B77BB" w14:textId="77777777" w:rsidTr="00C34A73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518A7" w14:textId="2266DAA2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 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F93DC" w14:textId="098020A5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184CEA" w14:textId="2293A21E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B9FB9" w14:textId="7C061A82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B5991" w14:textId="3C2B9720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7F5F4" w14:textId="475FF8D3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36928" w14:textId="7C7ACAE0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76035E" w14:textId="27E1D70B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BECD6" w14:textId="106E7857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9B6B7" w14:textId="75DBACB1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376AD" w14:textId="3E970425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CAFC6" w14:textId="2F9231DC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303278" w14:textId="06E25E3A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D0308" w14:textId="21070E38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%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A10CB" w14:textId="79829C6D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2E8C8" w14:textId="060D51DE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8FA80" w14:textId="3EFEF03D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%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3EE309" w14:textId="599C68B4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87E5A" w14:textId="4284E186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4115E" w14:textId="42E054F7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B38B6" w14:textId="14E3A862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</w:tr>
      <w:tr w:rsidR="003E61B2" w14:paraId="12716C87" w14:textId="77777777" w:rsidTr="00C34A73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D2410" w14:textId="6D5133FC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k 5 (most suitable)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5D5F90" w14:textId="13710E18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80AC7" w14:textId="14BF2301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24AAF" w14:textId="1133D7A1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805F9" w14:textId="6F517E10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9F89A" w14:textId="47D98A92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82E8EF" w14:textId="0DC5FB39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F137C" w14:textId="1740B163" w:rsidR="003E61B2" w:rsidRPr="00EF2A92" w:rsidRDefault="003E61B2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B3CDD" w14:textId="790B5B72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AA255" w14:textId="489E2419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26BA0" w14:textId="4286CE1E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%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079D4F" w14:textId="168F9194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AC4C7" w14:textId="1CD08747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BE167" w14:textId="26B950BD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%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327D3" w14:textId="22B802C7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BA9CA" w14:textId="480A5431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%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5D5F96" w14:textId="55532109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%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8AF9F" w14:textId="6069A951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%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62E17" w14:textId="7ECCA43F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%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32590" w14:textId="3EC2666E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%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4CCCB" w14:textId="3340246E" w:rsidR="003E61B2" w:rsidRPr="00EF2A92" w:rsidRDefault="00FB205F" w:rsidP="003E61B2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%</w:t>
            </w:r>
          </w:p>
        </w:tc>
      </w:tr>
    </w:tbl>
    <w:p w14:paraId="701A0A26" w14:textId="77777777" w:rsidR="007536C0" w:rsidRDefault="000A18DC"/>
    <w:sectPr w:rsidR="007536C0" w:rsidSect="00EF2A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A92"/>
    <w:rsid w:val="000A18DC"/>
    <w:rsid w:val="003B48B4"/>
    <w:rsid w:val="003E61B2"/>
    <w:rsid w:val="00422DA6"/>
    <w:rsid w:val="00C34A73"/>
    <w:rsid w:val="00E54350"/>
    <w:rsid w:val="00EF2A92"/>
    <w:rsid w:val="00F60BEA"/>
    <w:rsid w:val="00FB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6845B"/>
  <w15:chartTrackingRefBased/>
  <w15:docId w15:val="{F9638872-5685-4EC8-87E8-9B17955D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A9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A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2A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EF2A9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F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0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emper</dc:creator>
  <cp:keywords/>
  <dc:description/>
  <cp:lastModifiedBy>Sophie Kemper</cp:lastModifiedBy>
  <cp:revision>3</cp:revision>
  <dcterms:created xsi:type="dcterms:W3CDTF">2023-05-11T11:01:00Z</dcterms:created>
  <dcterms:modified xsi:type="dcterms:W3CDTF">2023-09-20T12:08:00Z</dcterms:modified>
</cp:coreProperties>
</file>